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AD2D0" w14:textId="268E07F2" w:rsidR="00F835D2" w:rsidRDefault="00927B65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 w:rsidR="00367573">
        <w:rPr>
          <w:rFonts w:ascii="Times New Roman" w:hAnsi="Times New Roman" w:cs="Times New Roman"/>
          <w:b/>
        </w:rPr>
        <w:t xml:space="preserve"> Figure</w:t>
      </w:r>
    </w:p>
    <w:p w14:paraId="2C5E95D2" w14:textId="77777777" w:rsidR="00FF1284" w:rsidRPr="0055170E" w:rsidRDefault="00FF1284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74F36224" w14:textId="77777777" w:rsidR="00FF1284" w:rsidRDefault="00FF1284" w:rsidP="00FF1284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55170E">
        <w:rPr>
          <w:rFonts w:ascii="Times New Roman" w:hAnsi="Times New Roman" w:cs="Times New Roman"/>
          <w:b/>
          <w:noProof/>
        </w:rPr>
        <w:drawing>
          <wp:inline distT="0" distB="0" distL="0" distR="0" wp14:anchorId="61297A6B" wp14:editId="0F4A52D6">
            <wp:extent cx="5486400" cy="2927350"/>
            <wp:effectExtent l="0" t="0" r="0" b="0"/>
            <wp:docPr id="1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8FA43" w14:textId="77777777" w:rsidR="00FF1284" w:rsidRPr="000D5CB9" w:rsidRDefault="00FF1284" w:rsidP="00FF1284">
      <w:pPr>
        <w:jc w:val="both"/>
        <w:rPr>
          <w:rFonts w:ascii="Times New Roman" w:hAnsi="Times New Roman" w:cs="Times New Roman"/>
          <w:b/>
        </w:rPr>
      </w:pPr>
    </w:p>
    <w:p w14:paraId="4B75A77E" w14:textId="2EA5177D" w:rsidR="00FF1284" w:rsidRPr="0055170E" w:rsidRDefault="007275EC" w:rsidP="00FF1284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</w:t>
      </w:r>
      <w:r w:rsidR="00CC7C77">
        <w:rPr>
          <w:rFonts w:ascii="Times New Roman" w:hAnsi="Times New Roman" w:cs="Times New Roman"/>
          <w:b/>
        </w:rPr>
        <w:t>ure</w:t>
      </w:r>
      <w:r>
        <w:rPr>
          <w:rFonts w:ascii="Times New Roman" w:hAnsi="Times New Roman" w:cs="Times New Roman"/>
          <w:b/>
        </w:rPr>
        <w:t xml:space="preserve"> A</w:t>
      </w:r>
      <w:r w:rsidR="00FF1284" w:rsidRPr="0055170E">
        <w:rPr>
          <w:rFonts w:ascii="Times New Roman" w:hAnsi="Times New Roman" w:cs="Times New Roman"/>
          <w:b/>
        </w:rPr>
        <w:t xml:space="preserve">. </w:t>
      </w:r>
      <w:r w:rsidR="00FF1284" w:rsidRPr="0055170E">
        <w:rPr>
          <w:rFonts w:ascii="Times New Roman" w:hAnsi="Times New Roman" w:cs="Times New Roman"/>
        </w:rPr>
        <w:t>Influences of model parameters. Left (</w:t>
      </w:r>
      <w:r w:rsidR="00FF1284" w:rsidRPr="0055170E">
        <w:rPr>
          <w:rFonts w:ascii="Times New Roman" w:hAnsi="Times New Roman" w:cs="Times New Roman"/>
          <w:lang w:val="el-GR"/>
        </w:rPr>
        <w:t>β)</w:t>
      </w:r>
      <w:r w:rsidR="00FF1284" w:rsidRPr="0055170E">
        <w:rPr>
          <w:rFonts w:ascii="Times New Roman" w:hAnsi="Times New Roman" w:cs="Times New Roman"/>
        </w:rPr>
        <w:t>: higher motor speed lead to faster arrival time to target; Middle (G): different goal distances lead to different stopping position; Right (M): higher motivational level lead to faster arrival time to the goal.</w:t>
      </w:r>
    </w:p>
    <w:p w14:paraId="7BA76DBA" w14:textId="77777777" w:rsidR="00FF1284" w:rsidRPr="00380A5C" w:rsidRDefault="00FF1284" w:rsidP="00FF1284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6146486E" w14:textId="77777777" w:rsidR="00F835D2" w:rsidRDefault="00F835D2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315887CD" w14:textId="77777777" w:rsidR="00FF1284" w:rsidRPr="0055170E" w:rsidRDefault="00FF1284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4FEC77EA" w14:textId="77777777" w:rsidR="00F835D2" w:rsidRPr="0055170E" w:rsidRDefault="00F835D2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3DC11DC1" w14:textId="77777777" w:rsidR="00F835D2" w:rsidRDefault="00F835D2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  <w:r w:rsidRPr="0055170E">
        <w:rPr>
          <w:rFonts w:ascii="Times New Roman" w:hAnsi="Times New Roman" w:cs="Times New Roman"/>
          <w:b/>
          <w:noProof/>
        </w:rPr>
        <w:drawing>
          <wp:inline distT="0" distB="0" distL="0" distR="0" wp14:anchorId="7A210DE7" wp14:editId="611F5984">
            <wp:extent cx="5486400" cy="2404048"/>
            <wp:effectExtent l="0" t="0" r="0" b="9525"/>
            <wp:docPr id="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04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76FBD" w14:textId="0F170CD4" w:rsidR="00C27D70" w:rsidRPr="0055170E" w:rsidRDefault="005474FF" w:rsidP="00C27D7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</w:t>
      </w:r>
      <w:r w:rsidR="00D65521">
        <w:rPr>
          <w:rFonts w:ascii="Times New Roman" w:hAnsi="Times New Roman" w:cs="Times New Roman"/>
          <w:b/>
        </w:rPr>
        <w:t>ure</w:t>
      </w:r>
      <w:r>
        <w:rPr>
          <w:rFonts w:ascii="Times New Roman" w:hAnsi="Times New Roman" w:cs="Times New Roman"/>
          <w:b/>
        </w:rPr>
        <w:t xml:space="preserve"> B</w:t>
      </w:r>
      <w:r w:rsidR="00C27D70" w:rsidRPr="0055170E">
        <w:rPr>
          <w:rFonts w:ascii="Times New Roman" w:hAnsi="Times New Roman" w:cs="Times New Roman"/>
          <w:b/>
        </w:rPr>
        <w:t xml:space="preserve">. </w:t>
      </w:r>
      <w:r w:rsidR="00C27D70" w:rsidRPr="0055170E">
        <w:rPr>
          <w:rFonts w:ascii="Times New Roman" w:hAnsi="Times New Roman" w:cs="Times New Roman"/>
        </w:rPr>
        <w:t>Sensorimotor speed in depressive groups. Left: sensory speed. Right: motor speed. (* p&lt;.05, ** p&lt;.01)</w:t>
      </w:r>
    </w:p>
    <w:p w14:paraId="0A8A6954" w14:textId="77777777" w:rsidR="00C27D70" w:rsidRPr="0055170E" w:rsidRDefault="00C27D70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349F5579" w14:textId="77777777" w:rsidR="00F835D2" w:rsidRDefault="00F835D2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60E8356C" w14:textId="77777777" w:rsidR="000C2609" w:rsidRPr="0055170E" w:rsidRDefault="000C2609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6A2DAAF0" w14:textId="77777777" w:rsidR="00F835D2" w:rsidRDefault="00F835D2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  <w:r w:rsidRPr="0055170E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0ABA0DE0" wp14:editId="1EB2F397">
            <wp:extent cx="2792768" cy="2376535"/>
            <wp:effectExtent l="0" t="0" r="1270" b="11430"/>
            <wp:docPr id="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3221" cy="2376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5A293A" w14:textId="6CBE45DF" w:rsidR="00E4233C" w:rsidRPr="0055170E" w:rsidRDefault="00367573" w:rsidP="00E4233C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</w:t>
      </w:r>
      <w:r w:rsidR="00911FA6">
        <w:rPr>
          <w:rFonts w:ascii="Times New Roman" w:hAnsi="Times New Roman" w:cs="Times New Roman"/>
          <w:b/>
        </w:rPr>
        <w:t>ure C</w:t>
      </w:r>
      <w:r w:rsidR="00E4233C" w:rsidRPr="0055170E">
        <w:rPr>
          <w:rFonts w:ascii="Times New Roman" w:hAnsi="Times New Roman" w:cs="Times New Roman"/>
        </w:rPr>
        <w:t>. Goal stop distance in depressive groups. (* p&lt;.05, ** p&lt;.01, ** p&lt;.001)</w:t>
      </w:r>
    </w:p>
    <w:p w14:paraId="169C46F0" w14:textId="77777777" w:rsidR="00E4233C" w:rsidRPr="0055170E" w:rsidRDefault="00E4233C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7503A801" w14:textId="77777777" w:rsidR="00F835D2" w:rsidRPr="0055170E" w:rsidRDefault="00F835D2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28512101" w14:textId="77777777" w:rsidR="00F835D2" w:rsidRPr="0055170E" w:rsidRDefault="00F835D2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085F0B42" w14:textId="77777777" w:rsidR="00F835D2" w:rsidRDefault="00F835D2" w:rsidP="00F835D2">
      <w:pPr>
        <w:widowControl w:val="0"/>
        <w:tabs>
          <w:tab w:val="left" w:pos="221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  <w:r w:rsidRPr="0055170E">
        <w:rPr>
          <w:rFonts w:ascii="Times New Roman" w:hAnsi="Times New Roman" w:cs="Times New Roman"/>
          <w:b/>
          <w:noProof/>
        </w:rPr>
        <w:drawing>
          <wp:inline distT="0" distB="0" distL="0" distR="0" wp14:anchorId="52379796" wp14:editId="39BF2405">
            <wp:extent cx="2762820" cy="2618715"/>
            <wp:effectExtent l="0" t="0" r="6350" b="0"/>
            <wp:docPr id="1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3161" cy="2619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A87EA" w14:textId="3C62DE25" w:rsidR="00E4233C" w:rsidRPr="0055170E" w:rsidRDefault="003178F7" w:rsidP="00E4233C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D</w:t>
      </w:r>
      <w:r w:rsidR="00E4233C" w:rsidRPr="0055170E">
        <w:rPr>
          <w:rFonts w:ascii="Times New Roman" w:hAnsi="Times New Roman" w:cs="Times New Roman"/>
          <w:b/>
        </w:rPr>
        <w:t xml:space="preserve">. </w:t>
      </w:r>
      <w:r w:rsidR="00E4233C" w:rsidRPr="0055170E">
        <w:rPr>
          <w:rFonts w:ascii="Times New Roman" w:hAnsi="Times New Roman" w:cs="Times New Roman"/>
        </w:rPr>
        <w:t xml:space="preserve">Motivation in depressive groups over time. </w:t>
      </w:r>
    </w:p>
    <w:p w14:paraId="0677AB80" w14:textId="77777777" w:rsidR="00E4233C" w:rsidRDefault="00E4233C" w:rsidP="00F835D2">
      <w:pPr>
        <w:widowControl w:val="0"/>
        <w:tabs>
          <w:tab w:val="left" w:pos="221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37FB1030" w14:textId="77777777" w:rsidR="00E4233C" w:rsidRPr="0055170E" w:rsidRDefault="00E4233C" w:rsidP="00F835D2">
      <w:pPr>
        <w:widowControl w:val="0"/>
        <w:tabs>
          <w:tab w:val="left" w:pos="221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2635FC09" w14:textId="77777777" w:rsidR="00CD124C" w:rsidRDefault="00CD124C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0012BC31" w14:textId="77777777" w:rsidR="00CD124C" w:rsidRDefault="00CD124C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69CA4BE3" w14:textId="77777777" w:rsidR="00CD124C" w:rsidRDefault="00CD124C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10CE2420" w14:textId="77777777" w:rsidR="00CD124C" w:rsidRDefault="00CD124C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4F4CACE0" w14:textId="77777777" w:rsidR="00CD124C" w:rsidRDefault="00CD124C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4B90F1A1" w14:textId="77777777" w:rsidR="00CD124C" w:rsidRDefault="00CD124C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129288AE" w14:textId="77777777" w:rsidR="00CD124C" w:rsidRDefault="00CD124C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1A9230DD" w14:textId="77777777" w:rsidR="00CD124C" w:rsidRDefault="00CD124C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756943DB" w14:textId="77777777" w:rsidR="00CD124C" w:rsidRDefault="00CD124C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625D23E4" w14:textId="77777777" w:rsidR="00CD124C" w:rsidRDefault="00CD124C" w:rsidP="00F835D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3DD804B2" w14:textId="77777777" w:rsidR="00F835D2" w:rsidRPr="0055170E" w:rsidRDefault="00F835D2" w:rsidP="00F835D2">
      <w:pPr>
        <w:jc w:val="both"/>
        <w:rPr>
          <w:rFonts w:ascii="Times New Roman" w:hAnsi="Times New Roman" w:cs="Times New Roman"/>
          <w:b/>
        </w:rPr>
      </w:pPr>
      <w:r w:rsidRPr="0055170E">
        <w:rPr>
          <w:rFonts w:ascii="Times New Roman" w:hAnsi="Times New Roman" w:cs="Times New Roman"/>
          <w:b/>
          <w:noProof/>
        </w:rPr>
        <w:drawing>
          <wp:inline distT="0" distB="0" distL="0" distR="0" wp14:anchorId="74D59513" wp14:editId="40C5021F">
            <wp:extent cx="5486400" cy="2209093"/>
            <wp:effectExtent l="0" t="0" r="0" b="1270"/>
            <wp:docPr id="1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09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5170E">
        <w:rPr>
          <w:rFonts w:ascii="Times New Roman" w:hAnsi="Times New Roman" w:cs="Times New Roman"/>
          <w:b/>
        </w:rPr>
        <w:t xml:space="preserve">  </w:t>
      </w:r>
    </w:p>
    <w:p w14:paraId="2338EDEB" w14:textId="77777777" w:rsidR="00F835D2" w:rsidRPr="0055170E" w:rsidRDefault="00F835D2" w:rsidP="00F835D2">
      <w:pPr>
        <w:jc w:val="both"/>
        <w:rPr>
          <w:rFonts w:ascii="Times New Roman" w:hAnsi="Times New Roman" w:cs="Times New Roman"/>
          <w:b/>
        </w:rPr>
      </w:pPr>
    </w:p>
    <w:p w14:paraId="27FCDAF8" w14:textId="26B3EAEE" w:rsidR="00E4233C" w:rsidRPr="0055170E" w:rsidRDefault="00A15B89" w:rsidP="00E4233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E</w:t>
      </w:r>
      <w:r w:rsidR="00E4233C" w:rsidRPr="0055170E">
        <w:rPr>
          <w:rFonts w:ascii="Times New Roman" w:hAnsi="Times New Roman" w:cs="Times New Roman"/>
          <w:b/>
        </w:rPr>
        <w:t xml:space="preserve">. </w:t>
      </w:r>
      <w:r w:rsidR="00E4233C" w:rsidRPr="0055170E">
        <w:rPr>
          <w:rFonts w:ascii="Times New Roman" w:hAnsi="Times New Roman" w:cs="Times New Roman"/>
        </w:rPr>
        <w:t>Action cost: model simulation and data. Left: Model Simulation of action cost as a function of Goal distance (G) and Motivation (M). G=0 is where the stop sign is at. Right: Model prediction of action cost based on estimated Goal distance and Motivation from behavioral data.</w:t>
      </w:r>
    </w:p>
    <w:p w14:paraId="35A8CE3D" w14:textId="77777777" w:rsidR="00E4233C" w:rsidRDefault="00E4233C" w:rsidP="00F835D2">
      <w:pPr>
        <w:jc w:val="both"/>
        <w:rPr>
          <w:rFonts w:ascii="Times New Roman" w:hAnsi="Times New Roman" w:cs="Times New Roman"/>
          <w:b/>
        </w:rPr>
      </w:pPr>
    </w:p>
    <w:p w14:paraId="1B8BFB88" w14:textId="77777777" w:rsidR="00F835D2" w:rsidRDefault="00F835D2" w:rsidP="00F835D2">
      <w:pPr>
        <w:jc w:val="both"/>
        <w:rPr>
          <w:rFonts w:ascii="Times New Roman" w:hAnsi="Times New Roman" w:cs="Times New Roman"/>
          <w:b/>
        </w:rPr>
      </w:pPr>
    </w:p>
    <w:p w14:paraId="312F4FF9" w14:textId="77777777" w:rsidR="005B5E7D" w:rsidRDefault="005B5E7D" w:rsidP="00F835D2">
      <w:pPr>
        <w:jc w:val="both"/>
        <w:rPr>
          <w:rFonts w:ascii="Times New Roman" w:hAnsi="Times New Roman" w:cs="Times New Roman"/>
          <w:b/>
        </w:rPr>
      </w:pPr>
    </w:p>
    <w:p w14:paraId="7F1BD7BF" w14:textId="77777777" w:rsidR="005B5E7D" w:rsidRPr="0055170E" w:rsidRDefault="005B5E7D" w:rsidP="00F835D2">
      <w:pPr>
        <w:jc w:val="both"/>
        <w:rPr>
          <w:rFonts w:ascii="Times New Roman" w:hAnsi="Times New Roman" w:cs="Times New Roman"/>
          <w:b/>
        </w:rPr>
      </w:pPr>
    </w:p>
    <w:p w14:paraId="643D460E" w14:textId="77777777" w:rsidR="00F835D2" w:rsidRPr="0055170E" w:rsidRDefault="00F835D2" w:rsidP="00F835D2">
      <w:pPr>
        <w:jc w:val="both"/>
        <w:rPr>
          <w:rFonts w:ascii="Times New Roman" w:hAnsi="Times New Roman" w:cs="Times New Roman"/>
          <w:b/>
        </w:rPr>
      </w:pPr>
      <w:r w:rsidRPr="0055170E">
        <w:rPr>
          <w:rFonts w:ascii="Times New Roman" w:hAnsi="Times New Roman" w:cs="Times New Roman"/>
          <w:b/>
          <w:noProof/>
        </w:rPr>
        <w:drawing>
          <wp:inline distT="0" distB="0" distL="0" distR="0" wp14:anchorId="60EF41CA" wp14:editId="55BBDD1D">
            <wp:extent cx="5486400" cy="2312988"/>
            <wp:effectExtent l="0" t="0" r="0" b="0"/>
            <wp:docPr id="1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12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56306" w14:textId="77777777" w:rsidR="00F835D2" w:rsidRPr="0055170E" w:rsidRDefault="00F835D2" w:rsidP="00F835D2">
      <w:pPr>
        <w:jc w:val="both"/>
        <w:rPr>
          <w:rFonts w:ascii="Times New Roman" w:hAnsi="Times New Roman" w:cs="Times New Roman"/>
          <w:b/>
        </w:rPr>
      </w:pPr>
    </w:p>
    <w:p w14:paraId="695DEE71" w14:textId="19E99E1F" w:rsidR="00B3626C" w:rsidRPr="0055170E" w:rsidRDefault="005B0996" w:rsidP="00B3626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F</w:t>
      </w:r>
      <w:bookmarkStart w:id="0" w:name="_GoBack"/>
      <w:bookmarkEnd w:id="0"/>
      <w:r w:rsidR="00B3626C" w:rsidRPr="0055170E">
        <w:rPr>
          <w:rFonts w:ascii="Times New Roman" w:hAnsi="Times New Roman" w:cs="Times New Roman"/>
          <w:b/>
        </w:rPr>
        <w:t xml:space="preserve">. </w:t>
      </w:r>
      <w:r w:rsidR="00B3626C" w:rsidRPr="0055170E">
        <w:rPr>
          <w:rFonts w:ascii="Times New Roman" w:hAnsi="Times New Roman" w:cs="Times New Roman"/>
        </w:rPr>
        <w:t>Pairwise comparison among model parameters and BDI. Left: Pairwise mutual information. Numbers are pairwise mutual information among goal state (G</w:t>
      </w:r>
      <w:r w:rsidR="00B3626C">
        <w:rPr>
          <w:rFonts w:ascii="Times New Roman" w:hAnsi="Times New Roman" w:cs="Times New Roman"/>
        </w:rPr>
        <w:t>, distance to stop-sign</w:t>
      </w:r>
      <w:r w:rsidR="00B3626C" w:rsidRPr="0055170E">
        <w:rPr>
          <w:rFonts w:ascii="Times New Roman" w:hAnsi="Times New Roman" w:cs="Times New Roman"/>
        </w:rPr>
        <w:t>), motivation (M), sensorimotor speed (</w:t>
      </w:r>
      <w:r w:rsidR="00B3626C" w:rsidRPr="0055170E">
        <w:rPr>
          <w:rFonts w:ascii="Times New Roman" w:hAnsi="Times New Roman" w:cs="Times New Roman"/>
          <w:lang w:val="el-GR"/>
        </w:rPr>
        <w:t>β)</w:t>
      </w:r>
      <w:r w:rsidR="00B3626C" w:rsidRPr="0055170E">
        <w:rPr>
          <w:rFonts w:ascii="Times New Roman" w:hAnsi="Times New Roman" w:cs="Times New Roman"/>
        </w:rPr>
        <w:t xml:space="preserve"> and BDI. </w:t>
      </w:r>
      <w:r w:rsidR="00B3626C">
        <w:rPr>
          <w:rFonts w:ascii="Times New Roman" w:hAnsi="Times New Roman" w:cs="Times New Roman"/>
        </w:rPr>
        <w:t xml:space="preserve">Pairwise mutual information is a more generalized correlation measure, also captures non-linear relationship. </w:t>
      </w:r>
      <w:r w:rsidR="00B3626C" w:rsidRPr="0055170E">
        <w:rPr>
          <w:rFonts w:ascii="Times New Roman" w:hAnsi="Times New Roman" w:cs="Times New Roman"/>
        </w:rPr>
        <w:t>Right: pairwise correlation coeff</w:t>
      </w:r>
      <w:r w:rsidR="00B3626C">
        <w:rPr>
          <w:rFonts w:ascii="Times New Roman" w:hAnsi="Times New Roman" w:cs="Times New Roman"/>
        </w:rPr>
        <w:t>icient. Numbers are correlation</w:t>
      </w:r>
      <w:r w:rsidR="009A65E3">
        <w:rPr>
          <w:rFonts w:ascii="Times New Roman" w:hAnsi="Times New Roman" w:cs="Times New Roman"/>
        </w:rPr>
        <w:t xml:space="preserve"> </w:t>
      </w:r>
      <w:r w:rsidR="00B3626C" w:rsidRPr="0055170E">
        <w:rPr>
          <w:rFonts w:ascii="Times New Roman" w:hAnsi="Times New Roman" w:cs="Times New Roman"/>
        </w:rPr>
        <w:t>coefficient among goal state (G), motivation (M), sensorimotor speed (</w:t>
      </w:r>
      <w:r w:rsidR="00B3626C" w:rsidRPr="0055170E">
        <w:rPr>
          <w:rFonts w:ascii="Times New Roman" w:hAnsi="Times New Roman" w:cs="Times New Roman"/>
          <w:lang w:val="el-GR"/>
        </w:rPr>
        <w:t>β)</w:t>
      </w:r>
      <w:r w:rsidR="00B3626C" w:rsidRPr="0055170E">
        <w:rPr>
          <w:rFonts w:ascii="Times New Roman" w:hAnsi="Times New Roman" w:cs="Times New Roman"/>
        </w:rPr>
        <w:t xml:space="preserve"> and BDI.</w:t>
      </w:r>
    </w:p>
    <w:p w14:paraId="5391476E" w14:textId="77777777" w:rsidR="00B3626C" w:rsidRDefault="00B3626C" w:rsidP="0083039A">
      <w:pPr>
        <w:jc w:val="both"/>
        <w:rPr>
          <w:rFonts w:ascii="Times New Roman" w:hAnsi="Times New Roman" w:cs="Times New Roman"/>
        </w:rPr>
      </w:pPr>
    </w:p>
    <w:p w14:paraId="52A4B226" w14:textId="77777777" w:rsidR="00F835D2" w:rsidRPr="0055170E" w:rsidRDefault="00F835D2" w:rsidP="00F835D2">
      <w:pPr>
        <w:jc w:val="both"/>
        <w:rPr>
          <w:rFonts w:ascii="Times New Roman" w:hAnsi="Times New Roman" w:cs="Times New Roman"/>
          <w:b/>
        </w:rPr>
      </w:pPr>
    </w:p>
    <w:sectPr w:rsidR="00F835D2" w:rsidRPr="0055170E" w:rsidSect="008103BC">
      <w:footerReference w:type="even" r:id="rId15"/>
      <w:pgSz w:w="12240" w:h="15840"/>
      <w:pgMar w:top="1440" w:right="1440" w:bottom="1260" w:left="2160" w:header="720" w:footer="720" w:gutter="0"/>
      <w:pgNumType w:start="98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BECD6A" w14:textId="77777777" w:rsidR="00AB7EEE" w:rsidRDefault="00AB7EEE" w:rsidP="00A408C5">
      <w:r>
        <w:separator/>
      </w:r>
    </w:p>
  </w:endnote>
  <w:endnote w:type="continuationSeparator" w:id="0">
    <w:p w14:paraId="61924BEC" w14:textId="77777777" w:rsidR="00AB7EEE" w:rsidRDefault="00AB7EEE" w:rsidP="00A408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013798" w14:textId="77777777" w:rsidR="00AB7EEE" w:rsidRDefault="00AB7EEE" w:rsidP="004E748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BE85BA" w14:textId="77777777" w:rsidR="00AB7EEE" w:rsidRDefault="00AB7EE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739964" w14:textId="77777777" w:rsidR="00AB7EEE" w:rsidRDefault="00AB7EEE" w:rsidP="00A408C5">
      <w:r>
        <w:separator/>
      </w:r>
    </w:p>
  </w:footnote>
  <w:footnote w:type="continuationSeparator" w:id="0">
    <w:p w14:paraId="691F9FA6" w14:textId="77777777" w:rsidR="00AB7EEE" w:rsidRDefault="00AB7EEE" w:rsidP="00A408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77E35BE"/>
    <w:multiLevelType w:val="hybridMultilevel"/>
    <w:tmpl w:val="D00CF580"/>
    <w:lvl w:ilvl="0" w:tplc="DEC0ECD8">
      <w:start w:val="3"/>
      <w:numFmt w:val="bullet"/>
      <w:lvlText w:val="-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442D07"/>
    <w:multiLevelType w:val="hybridMultilevel"/>
    <w:tmpl w:val="6B202BF4"/>
    <w:lvl w:ilvl="0" w:tplc="CC62668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1B82D52"/>
    <w:multiLevelType w:val="hybridMultilevel"/>
    <w:tmpl w:val="DDF6E5A8"/>
    <w:lvl w:ilvl="0" w:tplc="E6C6EAA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A88"/>
    <w:rsid w:val="00000504"/>
    <w:rsid w:val="00000A14"/>
    <w:rsid w:val="00002520"/>
    <w:rsid w:val="0000280A"/>
    <w:rsid w:val="00016209"/>
    <w:rsid w:val="00016BC4"/>
    <w:rsid w:val="00021619"/>
    <w:rsid w:val="00022651"/>
    <w:rsid w:val="000246DD"/>
    <w:rsid w:val="00025597"/>
    <w:rsid w:val="0003096C"/>
    <w:rsid w:val="00031579"/>
    <w:rsid w:val="00031F9A"/>
    <w:rsid w:val="00041448"/>
    <w:rsid w:val="00050323"/>
    <w:rsid w:val="0005114B"/>
    <w:rsid w:val="00051B14"/>
    <w:rsid w:val="00051D12"/>
    <w:rsid w:val="0005441E"/>
    <w:rsid w:val="0005559A"/>
    <w:rsid w:val="00057A7E"/>
    <w:rsid w:val="00061CA6"/>
    <w:rsid w:val="0006213C"/>
    <w:rsid w:val="00065F32"/>
    <w:rsid w:val="000671F9"/>
    <w:rsid w:val="000716C5"/>
    <w:rsid w:val="0007638A"/>
    <w:rsid w:val="000813A8"/>
    <w:rsid w:val="00083C06"/>
    <w:rsid w:val="00086877"/>
    <w:rsid w:val="0009771A"/>
    <w:rsid w:val="000A1460"/>
    <w:rsid w:val="000A2A33"/>
    <w:rsid w:val="000A64A7"/>
    <w:rsid w:val="000A7225"/>
    <w:rsid w:val="000A7428"/>
    <w:rsid w:val="000B004C"/>
    <w:rsid w:val="000B0237"/>
    <w:rsid w:val="000B0251"/>
    <w:rsid w:val="000B49ED"/>
    <w:rsid w:val="000B616F"/>
    <w:rsid w:val="000B7BA1"/>
    <w:rsid w:val="000C045A"/>
    <w:rsid w:val="000C2609"/>
    <w:rsid w:val="000C26FF"/>
    <w:rsid w:val="000C37C1"/>
    <w:rsid w:val="000C57DA"/>
    <w:rsid w:val="000C7A75"/>
    <w:rsid w:val="000C7FCF"/>
    <w:rsid w:val="000D5CB9"/>
    <w:rsid w:val="000D7595"/>
    <w:rsid w:val="000E30B4"/>
    <w:rsid w:val="000F229C"/>
    <w:rsid w:val="00101C16"/>
    <w:rsid w:val="00102DC1"/>
    <w:rsid w:val="00106EF0"/>
    <w:rsid w:val="00107100"/>
    <w:rsid w:val="001107F4"/>
    <w:rsid w:val="001128AE"/>
    <w:rsid w:val="00113DB3"/>
    <w:rsid w:val="00117BF2"/>
    <w:rsid w:val="00120C22"/>
    <w:rsid w:val="00121F1A"/>
    <w:rsid w:val="00126587"/>
    <w:rsid w:val="00134318"/>
    <w:rsid w:val="0013483D"/>
    <w:rsid w:val="00135B60"/>
    <w:rsid w:val="00136B3B"/>
    <w:rsid w:val="00142FF1"/>
    <w:rsid w:val="00144119"/>
    <w:rsid w:val="00144CD1"/>
    <w:rsid w:val="001467EF"/>
    <w:rsid w:val="00156C83"/>
    <w:rsid w:val="00160894"/>
    <w:rsid w:val="00161135"/>
    <w:rsid w:val="00165BF7"/>
    <w:rsid w:val="00166F31"/>
    <w:rsid w:val="00167041"/>
    <w:rsid w:val="00172C07"/>
    <w:rsid w:val="00173D28"/>
    <w:rsid w:val="00176E7E"/>
    <w:rsid w:val="00180598"/>
    <w:rsid w:val="00182486"/>
    <w:rsid w:val="001869DF"/>
    <w:rsid w:val="001962FF"/>
    <w:rsid w:val="001966DF"/>
    <w:rsid w:val="001B1BCA"/>
    <w:rsid w:val="001B33B7"/>
    <w:rsid w:val="001B48E2"/>
    <w:rsid w:val="001C0004"/>
    <w:rsid w:val="001C20D3"/>
    <w:rsid w:val="001C6B14"/>
    <w:rsid w:val="001D21B4"/>
    <w:rsid w:val="001D2E77"/>
    <w:rsid w:val="001D435D"/>
    <w:rsid w:val="001D4DFF"/>
    <w:rsid w:val="001E21FF"/>
    <w:rsid w:val="001E2477"/>
    <w:rsid w:val="001E2C6D"/>
    <w:rsid w:val="001E6411"/>
    <w:rsid w:val="001F00D8"/>
    <w:rsid w:val="001F396B"/>
    <w:rsid w:val="001F7002"/>
    <w:rsid w:val="00200939"/>
    <w:rsid w:val="00200A72"/>
    <w:rsid w:val="00213A46"/>
    <w:rsid w:val="002222B6"/>
    <w:rsid w:val="00224C6D"/>
    <w:rsid w:val="00225FD3"/>
    <w:rsid w:val="00227A9F"/>
    <w:rsid w:val="00230389"/>
    <w:rsid w:val="00231367"/>
    <w:rsid w:val="002424F9"/>
    <w:rsid w:val="0024401F"/>
    <w:rsid w:val="00245A4D"/>
    <w:rsid w:val="00251E7E"/>
    <w:rsid w:val="00252856"/>
    <w:rsid w:val="00253323"/>
    <w:rsid w:val="00263860"/>
    <w:rsid w:val="002700E0"/>
    <w:rsid w:val="002744E5"/>
    <w:rsid w:val="00274AE7"/>
    <w:rsid w:val="00276FD5"/>
    <w:rsid w:val="0027717A"/>
    <w:rsid w:val="00283CDF"/>
    <w:rsid w:val="00284546"/>
    <w:rsid w:val="002858FD"/>
    <w:rsid w:val="00291285"/>
    <w:rsid w:val="0029202C"/>
    <w:rsid w:val="0029407F"/>
    <w:rsid w:val="00295810"/>
    <w:rsid w:val="002A48DD"/>
    <w:rsid w:val="002A792E"/>
    <w:rsid w:val="002B2CE1"/>
    <w:rsid w:val="002C1B2D"/>
    <w:rsid w:val="002C641F"/>
    <w:rsid w:val="002D25A7"/>
    <w:rsid w:val="002D2C0B"/>
    <w:rsid w:val="002D2EE0"/>
    <w:rsid w:val="002D3157"/>
    <w:rsid w:val="002D584C"/>
    <w:rsid w:val="002D7B6C"/>
    <w:rsid w:val="002E27FA"/>
    <w:rsid w:val="002E399B"/>
    <w:rsid w:val="002E6FB9"/>
    <w:rsid w:val="002E74DB"/>
    <w:rsid w:val="002F3E9A"/>
    <w:rsid w:val="002F7C50"/>
    <w:rsid w:val="0030057E"/>
    <w:rsid w:val="00300AA2"/>
    <w:rsid w:val="00301D46"/>
    <w:rsid w:val="003039AC"/>
    <w:rsid w:val="003069F9"/>
    <w:rsid w:val="00307AED"/>
    <w:rsid w:val="00310B33"/>
    <w:rsid w:val="003178F7"/>
    <w:rsid w:val="00321FF7"/>
    <w:rsid w:val="00325E4D"/>
    <w:rsid w:val="00332DF8"/>
    <w:rsid w:val="00340957"/>
    <w:rsid w:val="00342CE0"/>
    <w:rsid w:val="003446B2"/>
    <w:rsid w:val="003449B9"/>
    <w:rsid w:val="00350160"/>
    <w:rsid w:val="003502DE"/>
    <w:rsid w:val="003503DA"/>
    <w:rsid w:val="00351E78"/>
    <w:rsid w:val="00363751"/>
    <w:rsid w:val="00364A3D"/>
    <w:rsid w:val="0036675D"/>
    <w:rsid w:val="00367573"/>
    <w:rsid w:val="003703A1"/>
    <w:rsid w:val="003724F6"/>
    <w:rsid w:val="00377E06"/>
    <w:rsid w:val="00380A5C"/>
    <w:rsid w:val="00381056"/>
    <w:rsid w:val="00385715"/>
    <w:rsid w:val="0039102E"/>
    <w:rsid w:val="00391039"/>
    <w:rsid w:val="00395640"/>
    <w:rsid w:val="00397588"/>
    <w:rsid w:val="003A0292"/>
    <w:rsid w:val="003A3D95"/>
    <w:rsid w:val="003B1735"/>
    <w:rsid w:val="003C4947"/>
    <w:rsid w:val="003D1355"/>
    <w:rsid w:val="003D212B"/>
    <w:rsid w:val="003D2D04"/>
    <w:rsid w:val="003D3461"/>
    <w:rsid w:val="003D41D0"/>
    <w:rsid w:val="003E18C5"/>
    <w:rsid w:val="003E7DDE"/>
    <w:rsid w:val="003F08D8"/>
    <w:rsid w:val="003F1AB4"/>
    <w:rsid w:val="003F6106"/>
    <w:rsid w:val="00402531"/>
    <w:rsid w:val="004045D6"/>
    <w:rsid w:val="004055E3"/>
    <w:rsid w:val="00411079"/>
    <w:rsid w:val="004113EA"/>
    <w:rsid w:val="00413EB6"/>
    <w:rsid w:val="004149D1"/>
    <w:rsid w:val="004162AD"/>
    <w:rsid w:val="004163FD"/>
    <w:rsid w:val="0041646A"/>
    <w:rsid w:val="004202E4"/>
    <w:rsid w:val="00421C4F"/>
    <w:rsid w:val="0043073B"/>
    <w:rsid w:val="0043513C"/>
    <w:rsid w:val="004400E2"/>
    <w:rsid w:val="00441723"/>
    <w:rsid w:val="0044265F"/>
    <w:rsid w:val="0046027D"/>
    <w:rsid w:val="004608DB"/>
    <w:rsid w:val="00471546"/>
    <w:rsid w:val="004804D0"/>
    <w:rsid w:val="00482959"/>
    <w:rsid w:val="00485D41"/>
    <w:rsid w:val="0049535C"/>
    <w:rsid w:val="004A0051"/>
    <w:rsid w:val="004A024B"/>
    <w:rsid w:val="004A2823"/>
    <w:rsid w:val="004B634F"/>
    <w:rsid w:val="004B66D3"/>
    <w:rsid w:val="004C6BA8"/>
    <w:rsid w:val="004D13C5"/>
    <w:rsid w:val="004D2D98"/>
    <w:rsid w:val="004D725C"/>
    <w:rsid w:val="004E0FC3"/>
    <w:rsid w:val="004E3BA1"/>
    <w:rsid w:val="004E4C7D"/>
    <w:rsid w:val="004E6B62"/>
    <w:rsid w:val="004E6C8A"/>
    <w:rsid w:val="004E7486"/>
    <w:rsid w:val="004F20D5"/>
    <w:rsid w:val="004F5232"/>
    <w:rsid w:val="00500805"/>
    <w:rsid w:val="00501B36"/>
    <w:rsid w:val="00501FC2"/>
    <w:rsid w:val="00502BAB"/>
    <w:rsid w:val="00515542"/>
    <w:rsid w:val="00517EC0"/>
    <w:rsid w:val="005218DC"/>
    <w:rsid w:val="00522ED1"/>
    <w:rsid w:val="005361BD"/>
    <w:rsid w:val="005431DB"/>
    <w:rsid w:val="005467B9"/>
    <w:rsid w:val="005474FF"/>
    <w:rsid w:val="00547C7E"/>
    <w:rsid w:val="00553709"/>
    <w:rsid w:val="00554B0D"/>
    <w:rsid w:val="0056163F"/>
    <w:rsid w:val="00565516"/>
    <w:rsid w:val="005730C9"/>
    <w:rsid w:val="0058014A"/>
    <w:rsid w:val="00581FF1"/>
    <w:rsid w:val="005853E7"/>
    <w:rsid w:val="00585767"/>
    <w:rsid w:val="00586A6E"/>
    <w:rsid w:val="005914D8"/>
    <w:rsid w:val="00592163"/>
    <w:rsid w:val="00597895"/>
    <w:rsid w:val="00597D01"/>
    <w:rsid w:val="005B00C1"/>
    <w:rsid w:val="005B0996"/>
    <w:rsid w:val="005B117D"/>
    <w:rsid w:val="005B19A0"/>
    <w:rsid w:val="005B3897"/>
    <w:rsid w:val="005B5E7D"/>
    <w:rsid w:val="005B7739"/>
    <w:rsid w:val="005C223B"/>
    <w:rsid w:val="005C2926"/>
    <w:rsid w:val="005C3B42"/>
    <w:rsid w:val="005C5093"/>
    <w:rsid w:val="005D1184"/>
    <w:rsid w:val="005D709D"/>
    <w:rsid w:val="005E1077"/>
    <w:rsid w:val="005E3466"/>
    <w:rsid w:val="005F25EC"/>
    <w:rsid w:val="00615769"/>
    <w:rsid w:val="00615E63"/>
    <w:rsid w:val="00623010"/>
    <w:rsid w:val="006236A0"/>
    <w:rsid w:val="00624EF0"/>
    <w:rsid w:val="00626AF1"/>
    <w:rsid w:val="00627586"/>
    <w:rsid w:val="006325CC"/>
    <w:rsid w:val="00640D80"/>
    <w:rsid w:val="00641C1B"/>
    <w:rsid w:val="00641D7C"/>
    <w:rsid w:val="006472E5"/>
    <w:rsid w:val="00651DBC"/>
    <w:rsid w:val="00662155"/>
    <w:rsid w:val="0066538F"/>
    <w:rsid w:val="006671F5"/>
    <w:rsid w:val="00677899"/>
    <w:rsid w:val="00680F66"/>
    <w:rsid w:val="00682924"/>
    <w:rsid w:val="00684D91"/>
    <w:rsid w:val="00684F74"/>
    <w:rsid w:val="00687976"/>
    <w:rsid w:val="0069282A"/>
    <w:rsid w:val="00692F06"/>
    <w:rsid w:val="006A09A9"/>
    <w:rsid w:val="006B05F7"/>
    <w:rsid w:val="006B33F1"/>
    <w:rsid w:val="006B368C"/>
    <w:rsid w:val="006C6D42"/>
    <w:rsid w:val="006C7372"/>
    <w:rsid w:val="006C7DDC"/>
    <w:rsid w:val="006D250B"/>
    <w:rsid w:val="006E22B0"/>
    <w:rsid w:val="006E6C51"/>
    <w:rsid w:val="006E6F64"/>
    <w:rsid w:val="006E7849"/>
    <w:rsid w:val="006F07C3"/>
    <w:rsid w:val="006F2162"/>
    <w:rsid w:val="006F5811"/>
    <w:rsid w:val="006F69EA"/>
    <w:rsid w:val="007021DF"/>
    <w:rsid w:val="00703C4F"/>
    <w:rsid w:val="00710E89"/>
    <w:rsid w:val="00711ED6"/>
    <w:rsid w:val="0071289D"/>
    <w:rsid w:val="00712A5E"/>
    <w:rsid w:val="00716E61"/>
    <w:rsid w:val="00717BF1"/>
    <w:rsid w:val="00720668"/>
    <w:rsid w:val="00721D82"/>
    <w:rsid w:val="00722981"/>
    <w:rsid w:val="00723C84"/>
    <w:rsid w:val="007275EC"/>
    <w:rsid w:val="00732D89"/>
    <w:rsid w:val="00732FFC"/>
    <w:rsid w:val="00736D6A"/>
    <w:rsid w:val="00737806"/>
    <w:rsid w:val="0074004B"/>
    <w:rsid w:val="00744C4D"/>
    <w:rsid w:val="00757925"/>
    <w:rsid w:val="00764623"/>
    <w:rsid w:val="00766318"/>
    <w:rsid w:val="0077234E"/>
    <w:rsid w:val="00772CDA"/>
    <w:rsid w:val="00774BCA"/>
    <w:rsid w:val="00776B51"/>
    <w:rsid w:val="007774D8"/>
    <w:rsid w:val="00777973"/>
    <w:rsid w:val="00786FD0"/>
    <w:rsid w:val="00791B8C"/>
    <w:rsid w:val="00792518"/>
    <w:rsid w:val="007927D3"/>
    <w:rsid w:val="00794BB2"/>
    <w:rsid w:val="00795043"/>
    <w:rsid w:val="00795790"/>
    <w:rsid w:val="00796175"/>
    <w:rsid w:val="007A0404"/>
    <w:rsid w:val="007A387E"/>
    <w:rsid w:val="007A634E"/>
    <w:rsid w:val="007B15B5"/>
    <w:rsid w:val="007B28B2"/>
    <w:rsid w:val="007B7E43"/>
    <w:rsid w:val="007C150E"/>
    <w:rsid w:val="007C351D"/>
    <w:rsid w:val="007C469A"/>
    <w:rsid w:val="007C50BB"/>
    <w:rsid w:val="007C7D03"/>
    <w:rsid w:val="007D0DED"/>
    <w:rsid w:val="007D12A6"/>
    <w:rsid w:val="007D2C17"/>
    <w:rsid w:val="007D3733"/>
    <w:rsid w:val="007D3C2A"/>
    <w:rsid w:val="007D4C30"/>
    <w:rsid w:val="007D5C86"/>
    <w:rsid w:val="007D62CD"/>
    <w:rsid w:val="007E0E0C"/>
    <w:rsid w:val="007E1995"/>
    <w:rsid w:val="007E3D00"/>
    <w:rsid w:val="007F53B0"/>
    <w:rsid w:val="007F5D8C"/>
    <w:rsid w:val="00800721"/>
    <w:rsid w:val="0080125E"/>
    <w:rsid w:val="00801566"/>
    <w:rsid w:val="0080172B"/>
    <w:rsid w:val="008039BB"/>
    <w:rsid w:val="00807535"/>
    <w:rsid w:val="008103BC"/>
    <w:rsid w:val="0081129C"/>
    <w:rsid w:val="00811E8B"/>
    <w:rsid w:val="00814A49"/>
    <w:rsid w:val="008163A1"/>
    <w:rsid w:val="008246D8"/>
    <w:rsid w:val="00826C85"/>
    <w:rsid w:val="0083039A"/>
    <w:rsid w:val="00832ECA"/>
    <w:rsid w:val="00834E00"/>
    <w:rsid w:val="008374B6"/>
    <w:rsid w:val="008400FB"/>
    <w:rsid w:val="00842B1A"/>
    <w:rsid w:val="008443E2"/>
    <w:rsid w:val="00844EA2"/>
    <w:rsid w:val="00846B15"/>
    <w:rsid w:val="008504E6"/>
    <w:rsid w:val="008549F9"/>
    <w:rsid w:val="00855C35"/>
    <w:rsid w:val="00856211"/>
    <w:rsid w:val="00862B31"/>
    <w:rsid w:val="00863114"/>
    <w:rsid w:val="008641F1"/>
    <w:rsid w:val="00865EF7"/>
    <w:rsid w:val="00872E06"/>
    <w:rsid w:val="008748AF"/>
    <w:rsid w:val="00880A51"/>
    <w:rsid w:val="00894336"/>
    <w:rsid w:val="0089531E"/>
    <w:rsid w:val="008966AF"/>
    <w:rsid w:val="008A4271"/>
    <w:rsid w:val="008B1722"/>
    <w:rsid w:val="008B5B74"/>
    <w:rsid w:val="008B5E20"/>
    <w:rsid w:val="008C563B"/>
    <w:rsid w:val="008C7232"/>
    <w:rsid w:val="008D16B4"/>
    <w:rsid w:val="008D1B79"/>
    <w:rsid w:val="008E10CA"/>
    <w:rsid w:val="008E5AF1"/>
    <w:rsid w:val="008F162E"/>
    <w:rsid w:val="008F74B0"/>
    <w:rsid w:val="00905148"/>
    <w:rsid w:val="00910F41"/>
    <w:rsid w:val="00911741"/>
    <w:rsid w:val="00911D68"/>
    <w:rsid w:val="00911FA6"/>
    <w:rsid w:val="0091457F"/>
    <w:rsid w:val="00920026"/>
    <w:rsid w:val="0092027F"/>
    <w:rsid w:val="00922A91"/>
    <w:rsid w:val="00923E7C"/>
    <w:rsid w:val="00924320"/>
    <w:rsid w:val="00927B65"/>
    <w:rsid w:val="009301E6"/>
    <w:rsid w:val="00932D0C"/>
    <w:rsid w:val="00935B51"/>
    <w:rsid w:val="00936365"/>
    <w:rsid w:val="00937759"/>
    <w:rsid w:val="00937887"/>
    <w:rsid w:val="009408C4"/>
    <w:rsid w:val="009438DF"/>
    <w:rsid w:val="00956D00"/>
    <w:rsid w:val="00967FE0"/>
    <w:rsid w:val="00972A86"/>
    <w:rsid w:val="009753F0"/>
    <w:rsid w:val="00976FDC"/>
    <w:rsid w:val="00977F7B"/>
    <w:rsid w:val="0098112A"/>
    <w:rsid w:val="00985773"/>
    <w:rsid w:val="0098680A"/>
    <w:rsid w:val="00986E34"/>
    <w:rsid w:val="00987A97"/>
    <w:rsid w:val="009960F2"/>
    <w:rsid w:val="009A1AF8"/>
    <w:rsid w:val="009A418B"/>
    <w:rsid w:val="009A65E3"/>
    <w:rsid w:val="009A68B9"/>
    <w:rsid w:val="009B1E7F"/>
    <w:rsid w:val="009B235D"/>
    <w:rsid w:val="009B2847"/>
    <w:rsid w:val="009C650C"/>
    <w:rsid w:val="009D0415"/>
    <w:rsid w:val="009D350C"/>
    <w:rsid w:val="009D37E7"/>
    <w:rsid w:val="009E0BBB"/>
    <w:rsid w:val="009E3AAC"/>
    <w:rsid w:val="009E5439"/>
    <w:rsid w:val="00A01B22"/>
    <w:rsid w:val="00A02E56"/>
    <w:rsid w:val="00A04A88"/>
    <w:rsid w:val="00A061AC"/>
    <w:rsid w:val="00A0699A"/>
    <w:rsid w:val="00A10550"/>
    <w:rsid w:val="00A12052"/>
    <w:rsid w:val="00A128A1"/>
    <w:rsid w:val="00A13505"/>
    <w:rsid w:val="00A15B89"/>
    <w:rsid w:val="00A16E22"/>
    <w:rsid w:val="00A3250E"/>
    <w:rsid w:val="00A328EF"/>
    <w:rsid w:val="00A408C5"/>
    <w:rsid w:val="00A4182F"/>
    <w:rsid w:val="00A41A88"/>
    <w:rsid w:val="00A51540"/>
    <w:rsid w:val="00A543F2"/>
    <w:rsid w:val="00A55FA3"/>
    <w:rsid w:val="00A563FF"/>
    <w:rsid w:val="00A56C63"/>
    <w:rsid w:val="00A663A8"/>
    <w:rsid w:val="00A66E02"/>
    <w:rsid w:val="00A70345"/>
    <w:rsid w:val="00A73D07"/>
    <w:rsid w:val="00A74D72"/>
    <w:rsid w:val="00A852DB"/>
    <w:rsid w:val="00A8658A"/>
    <w:rsid w:val="00A9109C"/>
    <w:rsid w:val="00A9397A"/>
    <w:rsid w:val="00A95EFD"/>
    <w:rsid w:val="00AA24C2"/>
    <w:rsid w:val="00AB1991"/>
    <w:rsid w:val="00AB7EEE"/>
    <w:rsid w:val="00AC0609"/>
    <w:rsid w:val="00AC3105"/>
    <w:rsid w:val="00AD4769"/>
    <w:rsid w:val="00AD68C0"/>
    <w:rsid w:val="00AD6FE7"/>
    <w:rsid w:val="00AE0F27"/>
    <w:rsid w:val="00AE405F"/>
    <w:rsid w:val="00AE42BC"/>
    <w:rsid w:val="00AE4EFF"/>
    <w:rsid w:val="00AE50C3"/>
    <w:rsid w:val="00AE56CC"/>
    <w:rsid w:val="00AF4B72"/>
    <w:rsid w:val="00AF76B9"/>
    <w:rsid w:val="00B00D67"/>
    <w:rsid w:val="00B0132E"/>
    <w:rsid w:val="00B046AA"/>
    <w:rsid w:val="00B11182"/>
    <w:rsid w:val="00B20B5E"/>
    <w:rsid w:val="00B210D5"/>
    <w:rsid w:val="00B23D5F"/>
    <w:rsid w:val="00B360D3"/>
    <w:rsid w:val="00B36206"/>
    <w:rsid w:val="00B3626C"/>
    <w:rsid w:val="00B36A45"/>
    <w:rsid w:val="00B4087F"/>
    <w:rsid w:val="00B42DE5"/>
    <w:rsid w:val="00B4345C"/>
    <w:rsid w:val="00B44266"/>
    <w:rsid w:val="00B54103"/>
    <w:rsid w:val="00B62C7C"/>
    <w:rsid w:val="00B82020"/>
    <w:rsid w:val="00B874FB"/>
    <w:rsid w:val="00B87EAF"/>
    <w:rsid w:val="00B94395"/>
    <w:rsid w:val="00BA087A"/>
    <w:rsid w:val="00BA31E1"/>
    <w:rsid w:val="00BB2226"/>
    <w:rsid w:val="00BB324C"/>
    <w:rsid w:val="00BB3941"/>
    <w:rsid w:val="00BB3949"/>
    <w:rsid w:val="00BB5339"/>
    <w:rsid w:val="00BB7144"/>
    <w:rsid w:val="00BB7DBE"/>
    <w:rsid w:val="00BC023A"/>
    <w:rsid w:val="00BC23D2"/>
    <w:rsid w:val="00BC4826"/>
    <w:rsid w:val="00BC524F"/>
    <w:rsid w:val="00BD1716"/>
    <w:rsid w:val="00BD3365"/>
    <w:rsid w:val="00BD45EB"/>
    <w:rsid w:val="00BD7EA1"/>
    <w:rsid w:val="00BE282B"/>
    <w:rsid w:val="00BE59D9"/>
    <w:rsid w:val="00BF2288"/>
    <w:rsid w:val="00BF29C5"/>
    <w:rsid w:val="00BF595A"/>
    <w:rsid w:val="00BF71E2"/>
    <w:rsid w:val="00C02B72"/>
    <w:rsid w:val="00C122DA"/>
    <w:rsid w:val="00C16FEF"/>
    <w:rsid w:val="00C210CC"/>
    <w:rsid w:val="00C214F6"/>
    <w:rsid w:val="00C22A66"/>
    <w:rsid w:val="00C22E48"/>
    <w:rsid w:val="00C27D70"/>
    <w:rsid w:val="00C33F82"/>
    <w:rsid w:val="00C3692A"/>
    <w:rsid w:val="00C36D8D"/>
    <w:rsid w:val="00C50661"/>
    <w:rsid w:val="00C604FB"/>
    <w:rsid w:val="00C606BB"/>
    <w:rsid w:val="00C63CD3"/>
    <w:rsid w:val="00C66865"/>
    <w:rsid w:val="00C73279"/>
    <w:rsid w:val="00C75287"/>
    <w:rsid w:val="00C7669F"/>
    <w:rsid w:val="00C773AF"/>
    <w:rsid w:val="00C82BAA"/>
    <w:rsid w:val="00C87E89"/>
    <w:rsid w:val="00C904A4"/>
    <w:rsid w:val="00C9090D"/>
    <w:rsid w:val="00C9414E"/>
    <w:rsid w:val="00C97A43"/>
    <w:rsid w:val="00CA1590"/>
    <w:rsid w:val="00CB1527"/>
    <w:rsid w:val="00CB5AA6"/>
    <w:rsid w:val="00CC7C77"/>
    <w:rsid w:val="00CD124C"/>
    <w:rsid w:val="00CD2082"/>
    <w:rsid w:val="00CD3B53"/>
    <w:rsid w:val="00CE1011"/>
    <w:rsid w:val="00CE1DAB"/>
    <w:rsid w:val="00CE7B93"/>
    <w:rsid w:val="00CF0C22"/>
    <w:rsid w:val="00CF1423"/>
    <w:rsid w:val="00CF1F31"/>
    <w:rsid w:val="00CF2134"/>
    <w:rsid w:val="00D000E3"/>
    <w:rsid w:val="00D02EDC"/>
    <w:rsid w:val="00D11174"/>
    <w:rsid w:val="00D13C6A"/>
    <w:rsid w:val="00D13EE0"/>
    <w:rsid w:val="00D16464"/>
    <w:rsid w:val="00D20885"/>
    <w:rsid w:val="00D21F3E"/>
    <w:rsid w:val="00D24471"/>
    <w:rsid w:val="00D306F8"/>
    <w:rsid w:val="00D36C3F"/>
    <w:rsid w:val="00D4688C"/>
    <w:rsid w:val="00D5644E"/>
    <w:rsid w:val="00D575F3"/>
    <w:rsid w:val="00D61F6C"/>
    <w:rsid w:val="00D6281B"/>
    <w:rsid w:val="00D647C7"/>
    <w:rsid w:val="00D65521"/>
    <w:rsid w:val="00D65B86"/>
    <w:rsid w:val="00D7174D"/>
    <w:rsid w:val="00D722B3"/>
    <w:rsid w:val="00D72523"/>
    <w:rsid w:val="00D732CD"/>
    <w:rsid w:val="00D75D72"/>
    <w:rsid w:val="00D768BC"/>
    <w:rsid w:val="00D772AA"/>
    <w:rsid w:val="00D779E2"/>
    <w:rsid w:val="00D91B25"/>
    <w:rsid w:val="00D92A7B"/>
    <w:rsid w:val="00D93B2F"/>
    <w:rsid w:val="00D94A5A"/>
    <w:rsid w:val="00D959FE"/>
    <w:rsid w:val="00D96FBA"/>
    <w:rsid w:val="00DA2354"/>
    <w:rsid w:val="00DA2F87"/>
    <w:rsid w:val="00DA3569"/>
    <w:rsid w:val="00DA5382"/>
    <w:rsid w:val="00DB31AC"/>
    <w:rsid w:val="00DC3C1A"/>
    <w:rsid w:val="00DC6483"/>
    <w:rsid w:val="00DC6D44"/>
    <w:rsid w:val="00DC7283"/>
    <w:rsid w:val="00DD310B"/>
    <w:rsid w:val="00DD4A6A"/>
    <w:rsid w:val="00DD553F"/>
    <w:rsid w:val="00DE1800"/>
    <w:rsid w:val="00DE2D9D"/>
    <w:rsid w:val="00DE4244"/>
    <w:rsid w:val="00DE53CC"/>
    <w:rsid w:val="00DE65B7"/>
    <w:rsid w:val="00DE6FD4"/>
    <w:rsid w:val="00DF08BC"/>
    <w:rsid w:val="00DF319D"/>
    <w:rsid w:val="00DF4040"/>
    <w:rsid w:val="00DF4171"/>
    <w:rsid w:val="00DF7FC1"/>
    <w:rsid w:val="00E01C46"/>
    <w:rsid w:val="00E02D37"/>
    <w:rsid w:val="00E07025"/>
    <w:rsid w:val="00E07693"/>
    <w:rsid w:val="00E07FD9"/>
    <w:rsid w:val="00E118F1"/>
    <w:rsid w:val="00E12B8A"/>
    <w:rsid w:val="00E13C6D"/>
    <w:rsid w:val="00E143F6"/>
    <w:rsid w:val="00E14D5F"/>
    <w:rsid w:val="00E16022"/>
    <w:rsid w:val="00E213BD"/>
    <w:rsid w:val="00E22283"/>
    <w:rsid w:val="00E23E06"/>
    <w:rsid w:val="00E32A6D"/>
    <w:rsid w:val="00E36B0F"/>
    <w:rsid w:val="00E419FF"/>
    <w:rsid w:val="00E4233C"/>
    <w:rsid w:val="00E45234"/>
    <w:rsid w:val="00E45AD3"/>
    <w:rsid w:val="00E46310"/>
    <w:rsid w:val="00E46E4B"/>
    <w:rsid w:val="00E4792A"/>
    <w:rsid w:val="00E53C6E"/>
    <w:rsid w:val="00E5702F"/>
    <w:rsid w:val="00E60357"/>
    <w:rsid w:val="00E6543F"/>
    <w:rsid w:val="00E666DF"/>
    <w:rsid w:val="00E70BD8"/>
    <w:rsid w:val="00E73983"/>
    <w:rsid w:val="00E76E7F"/>
    <w:rsid w:val="00E77A69"/>
    <w:rsid w:val="00E80DD0"/>
    <w:rsid w:val="00E857F6"/>
    <w:rsid w:val="00E91A6D"/>
    <w:rsid w:val="00EA02D8"/>
    <w:rsid w:val="00EA31FB"/>
    <w:rsid w:val="00EB144A"/>
    <w:rsid w:val="00EB2CEF"/>
    <w:rsid w:val="00EC15F9"/>
    <w:rsid w:val="00EC26B9"/>
    <w:rsid w:val="00EC5B7E"/>
    <w:rsid w:val="00ED1B15"/>
    <w:rsid w:val="00ED4BBB"/>
    <w:rsid w:val="00ED5016"/>
    <w:rsid w:val="00ED6E79"/>
    <w:rsid w:val="00ED753E"/>
    <w:rsid w:val="00EE12AF"/>
    <w:rsid w:val="00EE3C36"/>
    <w:rsid w:val="00EF50A7"/>
    <w:rsid w:val="00EF538B"/>
    <w:rsid w:val="00EF69D0"/>
    <w:rsid w:val="00F00DE2"/>
    <w:rsid w:val="00F02ACA"/>
    <w:rsid w:val="00F0315C"/>
    <w:rsid w:val="00F0380D"/>
    <w:rsid w:val="00F07903"/>
    <w:rsid w:val="00F13E1B"/>
    <w:rsid w:val="00F14C62"/>
    <w:rsid w:val="00F15CFB"/>
    <w:rsid w:val="00F171FF"/>
    <w:rsid w:val="00F22D6C"/>
    <w:rsid w:val="00F25523"/>
    <w:rsid w:val="00F25ADC"/>
    <w:rsid w:val="00F26CA5"/>
    <w:rsid w:val="00F355DB"/>
    <w:rsid w:val="00F44DCF"/>
    <w:rsid w:val="00F5020A"/>
    <w:rsid w:val="00F51C9B"/>
    <w:rsid w:val="00F51E0A"/>
    <w:rsid w:val="00F5251B"/>
    <w:rsid w:val="00F52CAF"/>
    <w:rsid w:val="00F567B7"/>
    <w:rsid w:val="00F56D6A"/>
    <w:rsid w:val="00F576E4"/>
    <w:rsid w:val="00F63BDF"/>
    <w:rsid w:val="00F701C9"/>
    <w:rsid w:val="00F75386"/>
    <w:rsid w:val="00F7587C"/>
    <w:rsid w:val="00F835D2"/>
    <w:rsid w:val="00F90B65"/>
    <w:rsid w:val="00F955F4"/>
    <w:rsid w:val="00F96AE9"/>
    <w:rsid w:val="00FA443D"/>
    <w:rsid w:val="00FA53F4"/>
    <w:rsid w:val="00FB2BB5"/>
    <w:rsid w:val="00FB36AD"/>
    <w:rsid w:val="00FB5CAA"/>
    <w:rsid w:val="00FB69EA"/>
    <w:rsid w:val="00FB708E"/>
    <w:rsid w:val="00FB7AD3"/>
    <w:rsid w:val="00FD0C5C"/>
    <w:rsid w:val="00FD5502"/>
    <w:rsid w:val="00FE06E0"/>
    <w:rsid w:val="00FE0A8F"/>
    <w:rsid w:val="00FE1C1A"/>
    <w:rsid w:val="00FE1F88"/>
    <w:rsid w:val="00FE2D25"/>
    <w:rsid w:val="00FE2E27"/>
    <w:rsid w:val="00FE321F"/>
    <w:rsid w:val="00FE35BF"/>
    <w:rsid w:val="00FE4071"/>
    <w:rsid w:val="00FE601C"/>
    <w:rsid w:val="00FF1284"/>
    <w:rsid w:val="00FF2E8B"/>
    <w:rsid w:val="00FF7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E10B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1A8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1A88"/>
  </w:style>
  <w:style w:type="character" w:styleId="PageNumber">
    <w:name w:val="page number"/>
    <w:basedOn w:val="DefaultParagraphFont"/>
    <w:uiPriority w:val="99"/>
    <w:semiHidden/>
    <w:unhideWhenUsed/>
    <w:rsid w:val="00A41A88"/>
  </w:style>
  <w:style w:type="paragraph" w:styleId="NormalWeb">
    <w:name w:val="Normal (Web)"/>
    <w:basedOn w:val="Normal"/>
    <w:uiPriority w:val="99"/>
    <w:unhideWhenUsed/>
    <w:rsid w:val="00A41A8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A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A88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408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08C5"/>
  </w:style>
  <w:style w:type="paragraph" w:styleId="BodyText">
    <w:name w:val="Body Text"/>
    <w:basedOn w:val="Normal"/>
    <w:link w:val="BodyTextChar"/>
    <w:rsid w:val="00703C4F"/>
    <w:pPr>
      <w:widowControl w:val="0"/>
      <w:suppressAutoHyphens/>
      <w:autoSpaceDE w:val="0"/>
      <w:spacing w:after="1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703C4F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570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5702F"/>
  </w:style>
  <w:style w:type="character" w:customStyle="1" w:styleId="CommentTextChar">
    <w:name w:val="Comment Text Char"/>
    <w:basedOn w:val="DefaultParagraphFont"/>
    <w:link w:val="CommentText"/>
    <w:uiPriority w:val="99"/>
    <w:rsid w:val="00E5702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0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02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B117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1A8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1A88"/>
  </w:style>
  <w:style w:type="character" w:styleId="PageNumber">
    <w:name w:val="page number"/>
    <w:basedOn w:val="DefaultParagraphFont"/>
    <w:uiPriority w:val="99"/>
    <w:semiHidden/>
    <w:unhideWhenUsed/>
    <w:rsid w:val="00A41A88"/>
  </w:style>
  <w:style w:type="paragraph" w:styleId="NormalWeb">
    <w:name w:val="Normal (Web)"/>
    <w:basedOn w:val="Normal"/>
    <w:uiPriority w:val="99"/>
    <w:unhideWhenUsed/>
    <w:rsid w:val="00A41A8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A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A88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408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08C5"/>
  </w:style>
  <w:style w:type="paragraph" w:styleId="BodyText">
    <w:name w:val="Body Text"/>
    <w:basedOn w:val="Normal"/>
    <w:link w:val="BodyTextChar"/>
    <w:rsid w:val="00703C4F"/>
    <w:pPr>
      <w:widowControl w:val="0"/>
      <w:suppressAutoHyphens/>
      <w:autoSpaceDE w:val="0"/>
      <w:spacing w:after="1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703C4F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570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5702F"/>
  </w:style>
  <w:style w:type="character" w:customStyle="1" w:styleId="CommentTextChar">
    <w:name w:val="Comment Text Char"/>
    <w:basedOn w:val="DefaultParagraphFont"/>
    <w:link w:val="CommentText"/>
    <w:uiPriority w:val="99"/>
    <w:rsid w:val="00E5702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0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02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B11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6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7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37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37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image" Target="media/image5.emf"/><Relationship Id="rId14" Type="http://schemas.openxmlformats.org/officeDocument/2006/relationships/image" Target="media/image6.emf"/><Relationship Id="rId15" Type="http://schemas.openxmlformats.org/officeDocument/2006/relationships/footer" Target="footer1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69766A-470D-8D42-A8A5-B9D9EFF26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9</Words>
  <Characters>1140</Characters>
  <Application>Microsoft Macintosh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ne Huang</dc:creator>
  <cp:keywords/>
  <dc:description/>
  <cp:lastModifiedBy>Crane Huang</cp:lastModifiedBy>
  <cp:revision>12</cp:revision>
  <dcterms:created xsi:type="dcterms:W3CDTF">2016-12-02T07:28:00Z</dcterms:created>
  <dcterms:modified xsi:type="dcterms:W3CDTF">2016-12-02T07:32:00Z</dcterms:modified>
</cp:coreProperties>
</file>